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919D5" w14:textId="33632094" w:rsidR="00A93A59" w:rsidRPr="00B04187" w:rsidRDefault="00A93A59" w:rsidP="00A93A59">
      <w:pPr>
        <w:spacing w:line="240" w:lineRule="auto"/>
        <w:jc w:val="both"/>
        <w:rPr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</w:t>
      </w: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 Environmental index formulas. </w:t>
      </w:r>
    </w:p>
    <w:p w14:paraId="6D10CD7A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bookmarkStart w:id="0" w:name="_Hlk110160373"/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opographic Position Index </w:t>
      </w:r>
      <w:bookmarkEnd w:id="0"/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(TPI)</w:t>
      </w:r>
    </w:p>
    <w:p w14:paraId="38A7BE00" w14:textId="21B17419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TPI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Z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1-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</m:oMath>
      </m:oMathPara>
    </w:p>
    <w:p w14:paraId="1630E96F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elevation of the model point under evaluation</w:t>
      </w:r>
    </w:p>
    <w:p w14:paraId="6D77FC39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Z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elevation of grid within the local window</w:t>
      </w:r>
    </w:p>
    <w:p w14:paraId="2F13F9B0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n = the total number of surrounding points employed in the evaluation</w:t>
      </w:r>
    </w:p>
    <w:p w14:paraId="2C5EACD4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7191D54" w14:textId="77777777" w:rsidR="00A93A59" w:rsidRPr="00B04187" w:rsidRDefault="00A93A59" w:rsidP="00A93A59">
      <w:pPr>
        <w:pStyle w:val="Sinespaciado"/>
        <w:jc w:val="both"/>
        <w:rPr>
          <w:b/>
          <w:bCs/>
          <w:lang w:val="en-US"/>
        </w:rPr>
      </w:pPr>
      <w:r w:rsidRPr="00B04187">
        <w:rPr>
          <w:rFonts w:cs="Times New Roman"/>
          <w:b/>
          <w:bCs/>
          <w:szCs w:val="24"/>
          <w:lang w:val="en-US"/>
        </w:rPr>
        <w:t>Vegetation Heterogeneity Index (VHI)</w:t>
      </w:r>
    </w:p>
    <w:p w14:paraId="2986F0F7" w14:textId="03AC68EC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VHI=</m:t>
          </m:r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V</m:t>
              </m:r>
            </m:e>
            <m:sub>
              <m:r>
                <w:rPr>
                  <w:rFonts w:ascii="Cambria Math" w:hAnsi="Cambria Math"/>
                </w:rPr>
                <m:t>0</m:t>
              </m:r>
            </m:sub>
          </m:sSub>
          <m:r>
            <w:rPr>
              <w:rFonts w:ascii="Cambria Math" w:hAnsi="Cambria Math"/>
            </w:rPr>
            <m:t>-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nary>
                <m:naryPr>
                  <m:chr m:val="∑"/>
                  <m:supHide m:val="1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1-n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n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</m:oMath>
      </m:oMathPara>
    </w:p>
    <w:p w14:paraId="38D6F837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0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Vegetation index value of the model point under evaluation</w:t>
      </w:r>
    </w:p>
    <w:p w14:paraId="29FD3092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proofErr w:type="spellStart"/>
      <w:r w:rsidRPr="00B04187"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n</w:t>
      </w:r>
      <w:proofErr w:type="spell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= Vegetation index value of grid within the local window</w:t>
      </w:r>
    </w:p>
    <w:p w14:paraId="713D1BAA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n = the total number of surrounding points employed in the evaluation</w:t>
      </w:r>
    </w:p>
    <w:p w14:paraId="505B45AA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88C5CCE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Topographic wetness index (TWI)</w:t>
      </w:r>
    </w:p>
    <w:p w14:paraId="1BD120B5" w14:textId="6B5D7676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TWI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α</m:t>
              </m:r>
            </m:num>
            <m:den>
              <m:r>
                <w:rPr>
                  <w:rFonts w:ascii="Cambria Math" w:hAnsi="Cambria Math"/>
                </w:rPr>
                <m:t>tanb</m:t>
              </m:r>
            </m:den>
          </m:f>
        </m:oMath>
      </m:oMathPara>
    </w:p>
    <w:p w14:paraId="40E07960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α = local upslope area draining through a certain point per unit contour length</w:t>
      </w:r>
    </w:p>
    <w:p w14:paraId="7E9D257F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an b = local slope in radians.</w:t>
      </w:r>
    </w:p>
    <w:p w14:paraId="6DB4803B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 topographic wetness index is unitless.</w:t>
      </w:r>
    </w:p>
    <w:p w14:paraId="40A84474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56FB12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Soil Adjusted Vegetation Index (SAVI)</w:t>
      </w:r>
    </w:p>
    <w:p w14:paraId="2DEAAEB7" w14:textId="38B49BA9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SAVI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NIR-R</m:t>
              </m:r>
            </m:num>
            <m:den>
              <m:r>
                <w:rPr>
                  <w:rFonts w:ascii="Cambria Math" w:hAnsi="Cambria Math"/>
                </w:rPr>
                <m:t>NIR+R+L</m:t>
              </m:r>
            </m:den>
          </m:f>
          <m:r>
            <w:rPr>
              <w:rFonts w:ascii="Cambria Math" w:hAnsi="Cambria Math"/>
            </w:rPr>
            <m:t>*1+L</m:t>
          </m:r>
        </m:oMath>
      </m:oMathPara>
    </w:p>
    <w:p w14:paraId="1F3D7FC5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NIR = reflectance value of the Near Infrared band</w:t>
      </w:r>
    </w:p>
    <w:p w14:paraId="155B6184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R = reflectance value of the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band</w:t>
      </w:r>
    </w:p>
    <w:p w14:paraId="6DB8BA3A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L = soil brightness correction factor. The value of L varies by the amount or cover of green vegetation: in very high vegetation regions, L=0; and in areas with no green vegetation, L=1. Generally, an L=0.5 works well in most situations and is the default value used. When L=0, then SAVI = NDVI.</w:t>
      </w:r>
    </w:p>
    <w:p w14:paraId="62CD2287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2B27EC4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Bare Soil Index (BSI)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[https://ieeexplore.ieee.org/document/1370429]</w:t>
      </w:r>
    </w:p>
    <w:p w14:paraId="44B60A5B" w14:textId="018D481E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w:lastRenderedPageBreak/>
            <m:t>BSI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+SWIR</m:t>
                  </m:r>
                </m:e>
              </m:d>
              <m:r>
                <w:rPr>
                  <w:rFonts w:ascii="Cambria Math" w:hAnsi="Cambria Math"/>
                </w:rPr>
                <m:t>-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IR+B</m:t>
                  </m:r>
                </m:e>
              </m:d>
            </m:num>
            <m:den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R+SWIR</m:t>
                  </m:r>
                </m:e>
              </m:d>
              <m:r>
                <w:rPr>
                  <w:rFonts w:ascii="Cambria Math" w:hAnsi="Cambria Math"/>
                </w:rPr>
                <m:t>+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NIR+B</m:t>
                  </m:r>
                </m:e>
              </m:d>
            </m:den>
          </m:f>
        </m:oMath>
      </m:oMathPara>
    </w:p>
    <w:p w14:paraId="16B8274B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R = reflectance value of the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Red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band</w:t>
      </w:r>
    </w:p>
    <w:p w14:paraId="31C820BE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B = reflectance value of the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lue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band</w:t>
      </w:r>
    </w:p>
    <w:p w14:paraId="659CF136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SWIR = reflectance value of the Shortwave Infrared band</w:t>
      </w:r>
    </w:p>
    <w:p w14:paraId="50DE9CCD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NIR = reflectance value of the Near Infrared band</w:t>
      </w:r>
    </w:p>
    <w:p w14:paraId="07324BCD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</w:p>
    <w:p w14:paraId="2F92BD75" w14:textId="77777777" w:rsidR="00A93A59" w:rsidRPr="00B04187" w:rsidRDefault="00A93A59" w:rsidP="00A93A59">
      <w:pPr>
        <w:spacing w:line="240" w:lineRule="auto"/>
        <w:jc w:val="both"/>
        <w:rPr>
          <w:b/>
          <w:bCs/>
          <w:lang w:val="en-US"/>
        </w:rPr>
      </w:pPr>
      <w:r w:rsidRPr="00B04187">
        <w:rPr>
          <w:rFonts w:ascii="Times New Roman" w:hAnsi="Times New Roman" w:cs="Times New Roman"/>
          <w:b/>
          <w:bCs/>
          <w:sz w:val="24"/>
          <w:szCs w:val="24"/>
          <w:lang w:val="en-US"/>
        </w:rPr>
        <w:t>Enhanced Normalized Difference Impervious Surfaces Index (ENDISI)</w:t>
      </w:r>
    </w:p>
    <w:p w14:paraId="2B7AFE02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86F57AA" w14:textId="3552945E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ENDISI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B-α*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WI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WI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MNDW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num>
            <m:den>
              <m:r>
                <w:rPr>
                  <w:rFonts w:ascii="Cambria Math" w:hAnsi="Cambria Math"/>
                </w:rPr>
                <m:t>B+α*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WI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WIR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MNDW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d>
            </m:den>
          </m:f>
        </m:oMath>
      </m:oMathPara>
    </w:p>
    <w:p w14:paraId="5282CC6E" w14:textId="3EF16E89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α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2*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mean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d>
                    <m:dPr>
                      <m:ctrlPr>
                        <w:rPr>
                          <w:rFonts w:ascii="Cambria Math" w:hAnsi="Cambria Math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WI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WI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b>
                          </m:sSub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mean</m:t>
                  </m:r>
                </m:sub>
              </m:sSub>
              <m:r>
                <w:rPr>
                  <w:rFonts w:ascii="Cambria Math" w:hAnsi="Cambria Math"/>
                </w:rPr>
                <m:t>+</m:t>
              </m:r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w:rPr>
                      <w:rFonts w:ascii="Cambria Math" w:hAnsi="Cambria Math"/>
                    </w:rPr>
                    <m:t>MNDWI</m:t>
                  </m:r>
                </m:e>
                <m:sub>
                  <m:r>
                    <w:rPr>
                      <w:rFonts w:ascii="Cambria Math" w:hAnsi="Cambria Math"/>
                    </w:rPr>
                    <m:t>mean</m:t>
                  </m:r>
                </m:sub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bSup>
            </m:den>
          </m:f>
        </m:oMath>
      </m:oMathPara>
    </w:p>
    <w:p w14:paraId="7EE97039" w14:textId="5535F228" w:rsidR="00A93A59" w:rsidRPr="00A93A59" w:rsidRDefault="00A93A59" w:rsidP="00A93A59">
      <w:pPr>
        <w:spacing w:line="240" w:lineRule="auto"/>
        <w:jc w:val="both"/>
        <w:rPr>
          <w:lang w:val="en-US"/>
        </w:rPr>
      </w:pPr>
      <m:oMathPara>
        <m:oMath>
          <m:r>
            <w:rPr>
              <w:rFonts w:ascii="Cambria Math" w:hAnsi="Cambria Math"/>
            </w:rPr>
            <m:t>MNDWI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G-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WI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>G+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WIR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den>
          </m:f>
        </m:oMath>
      </m:oMathPara>
    </w:p>
    <w:p w14:paraId="5C8339DC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B = reflectance value of the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Blue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band</w:t>
      </w:r>
    </w:p>
    <w:p w14:paraId="314F9034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G = reflectance value of the </w:t>
      </w:r>
      <w:proofErr w:type="gramStart"/>
      <w:r w:rsidRPr="00B04187">
        <w:rPr>
          <w:rFonts w:ascii="Times New Roman" w:hAnsi="Times New Roman" w:cs="Times New Roman"/>
          <w:sz w:val="24"/>
          <w:szCs w:val="24"/>
          <w:lang w:val="en-US"/>
        </w:rPr>
        <w:t>Green</w:t>
      </w:r>
      <w:proofErr w:type="gramEnd"/>
      <w:r w:rsidRPr="00B04187">
        <w:rPr>
          <w:rFonts w:ascii="Times New Roman" w:hAnsi="Times New Roman" w:cs="Times New Roman"/>
          <w:sz w:val="24"/>
          <w:szCs w:val="24"/>
          <w:lang w:val="en-US"/>
        </w:rPr>
        <w:t xml:space="preserve"> band</w:t>
      </w:r>
    </w:p>
    <w:p w14:paraId="545BE837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SWIR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1 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>= reflectance value of the Shortwave Infrared 1 band</w:t>
      </w:r>
    </w:p>
    <w:p w14:paraId="64E87133" w14:textId="77777777" w:rsidR="00A93A59" w:rsidRPr="00B04187" w:rsidRDefault="00A93A59" w:rsidP="00A93A59">
      <w:pPr>
        <w:spacing w:line="240" w:lineRule="auto"/>
        <w:jc w:val="both"/>
        <w:rPr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SWIR</w:t>
      </w:r>
      <w:r w:rsidRPr="00B0418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B04187">
        <w:rPr>
          <w:rFonts w:ascii="Times New Roman" w:hAnsi="Times New Roman" w:cs="Times New Roman"/>
          <w:sz w:val="24"/>
          <w:szCs w:val="24"/>
          <w:lang w:val="en-US"/>
        </w:rPr>
        <w:t>= reflectance value of the Shortwave Infrared 2 band</w:t>
      </w:r>
    </w:p>
    <w:p w14:paraId="444BAEF5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04187">
        <w:rPr>
          <w:rFonts w:ascii="Times New Roman" w:hAnsi="Times New Roman" w:cs="Times New Roman"/>
          <w:sz w:val="24"/>
          <w:szCs w:val="24"/>
          <w:lang w:val="en-US"/>
        </w:rPr>
        <w:t>The subscript “Mean” is the mean value of the image.</w:t>
      </w:r>
    </w:p>
    <w:p w14:paraId="2683C964" w14:textId="77777777" w:rsidR="00A93A59" w:rsidRPr="00B04187" w:rsidRDefault="00A93A59" w:rsidP="00A93A5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7C702A2" w14:textId="77777777" w:rsidR="00F56BC7" w:rsidRPr="00CB6722" w:rsidRDefault="00F56BC7">
      <w:pPr>
        <w:rPr>
          <w:lang w:val="en-US"/>
        </w:rPr>
      </w:pPr>
    </w:p>
    <w:sectPr w:rsidR="00F56BC7" w:rsidRPr="00CB67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59"/>
    <w:rsid w:val="00631E6B"/>
    <w:rsid w:val="00A93A59"/>
    <w:rsid w:val="00CB6722"/>
    <w:rsid w:val="00EB7F40"/>
    <w:rsid w:val="00F56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402EDE"/>
  <w15:chartTrackingRefBased/>
  <w15:docId w15:val="{6CA691FC-CEA9-4202-BD5D-A2A9C5415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A59"/>
    <w:rPr>
      <w:rFonts w:ascii="Calibri" w:eastAsia="Calibri" w:hAnsi="Calibri" w:cs="Calibri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A93A59"/>
    <w:pPr>
      <w:spacing w:after="0" w:line="240" w:lineRule="auto"/>
    </w:pPr>
    <w:rPr>
      <w:rFonts w:ascii="Times New Roman" w:eastAsia="Calibri" w:hAnsi="Times New Roman" w:cs="Calibri"/>
      <w:sz w:val="24"/>
      <w:lang w:val="es-ES"/>
    </w:rPr>
  </w:style>
  <w:style w:type="paragraph" w:styleId="Revisin">
    <w:name w:val="Revision"/>
    <w:hidden/>
    <w:uiPriority w:val="99"/>
    <w:semiHidden/>
    <w:rsid w:val="00CB6722"/>
    <w:pPr>
      <w:spacing w:after="0" w:line="240" w:lineRule="auto"/>
    </w:pPr>
    <w:rPr>
      <w:rFonts w:ascii="Calibri" w:eastAsia="Calibri" w:hAnsi="Calibri" w:cs="Calibri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D71D3C-BC2D-4344-B58D-079B5E00E7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4</Words>
  <Characters>178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rnesto Jose Julio Candela Senti</cp:lastModifiedBy>
  <cp:revision>3</cp:revision>
  <dcterms:created xsi:type="dcterms:W3CDTF">2023-10-13T04:36:00Z</dcterms:created>
  <dcterms:modified xsi:type="dcterms:W3CDTF">2023-10-25T16:32:00Z</dcterms:modified>
</cp:coreProperties>
</file>